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685" w:rsidRPr="003D3C2A" w:rsidRDefault="005F0759" w:rsidP="00D04685">
      <w:pPr>
        <w:spacing w:after="0"/>
        <w:rPr>
          <w:b/>
        </w:rPr>
      </w:pPr>
      <w:del w:id="0" w:author="Ernest Greene" w:date="2015-12-27T10:06:00Z">
        <w:r w:rsidRPr="003D3C2A" w:rsidDel="00754892">
          <w:rPr>
            <w:b/>
          </w:rPr>
          <w:delText xml:space="preserve">SUPPLEMENTAL </w:delText>
        </w:r>
      </w:del>
      <w:ins w:id="1" w:author="Ernest Greene" w:date="2015-12-27T10:06:00Z">
        <w:r w:rsidR="00754892" w:rsidRPr="003D3C2A">
          <w:rPr>
            <w:b/>
          </w:rPr>
          <w:t>S</w:t>
        </w:r>
        <w:r w:rsidR="00754892">
          <w:rPr>
            <w:b/>
          </w:rPr>
          <w:t>1</w:t>
        </w:r>
        <w:r w:rsidR="00754892" w:rsidRPr="003D3C2A">
          <w:rPr>
            <w:b/>
          </w:rPr>
          <w:t xml:space="preserve"> </w:t>
        </w:r>
      </w:ins>
      <w:r w:rsidR="00D04685" w:rsidRPr="003D3C2A">
        <w:rPr>
          <w:b/>
        </w:rPr>
        <w:t>METHODS</w:t>
      </w:r>
    </w:p>
    <w:p w:rsidR="00EA035B" w:rsidRPr="003D3C2A" w:rsidRDefault="00EA035B" w:rsidP="00EA035B">
      <w:pPr>
        <w:spacing w:after="0"/>
      </w:pPr>
    </w:p>
    <w:p w:rsidR="00EA035B" w:rsidRPr="003D3C2A" w:rsidRDefault="00EA035B" w:rsidP="00BB5085">
      <w:pPr>
        <w:widowControl w:val="0"/>
        <w:autoSpaceDE w:val="0"/>
        <w:autoSpaceDN w:val="0"/>
        <w:adjustRightInd w:val="0"/>
        <w:spacing w:after="0"/>
        <w:ind w:firstLine="450"/>
        <w:rPr>
          <w:b/>
          <w:i/>
        </w:rPr>
      </w:pPr>
    </w:p>
    <w:p w:rsidR="005F0759" w:rsidRPr="003D3C2A" w:rsidRDefault="005F0759" w:rsidP="00D04685">
      <w:pPr>
        <w:spacing w:after="0"/>
        <w:rPr>
          <w:b/>
          <w:i/>
        </w:rPr>
      </w:pPr>
      <w:r w:rsidRPr="003D3C2A">
        <w:rPr>
          <w:b/>
          <w:i/>
        </w:rPr>
        <w:t>Stimulus Display Board</w:t>
      </w:r>
    </w:p>
    <w:p w:rsidR="0021475E" w:rsidRPr="003D3C2A" w:rsidRDefault="0021475E" w:rsidP="00D04685">
      <w:pPr>
        <w:spacing w:after="0"/>
      </w:pPr>
    </w:p>
    <w:p w:rsidR="0021475E" w:rsidRPr="003D3C2A" w:rsidRDefault="0021475E" w:rsidP="0021475E">
      <w:pPr>
        <w:spacing w:after="0"/>
        <w:ind w:firstLine="540"/>
      </w:pPr>
      <w:r w:rsidRPr="003D3C2A">
        <w:t xml:space="preserve">Stimulus displays were provided by a 64x64 array of </w:t>
      </w:r>
      <w:proofErr w:type="spellStart"/>
      <w:r w:rsidRPr="003D3C2A">
        <w:t>AlGaInP</w:t>
      </w:r>
      <w:proofErr w:type="spellEnd"/>
      <w:r w:rsidRPr="003D3C2A">
        <w:t xml:space="preserve"> LEDs (RL5-R8030; Super Bright LEDs, Inc.) that emit at a peak wavelength of 630 nm (red).  LED diameters and center-to-center spacing, as seen from a distance of 3.5 m, was 4.91 and 9.23 </w:t>
      </w:r>
      <w:r w:rsidR="00C65ECB">
        <w:t xml:space="preserve">arc </w:t>
      </w:r>
      <w:r w:rsidRPr="003D3C2A">
        <w:t xml:space="preserve">minutes </w:t>
      </w:r>
      <w:r w:rsidR="00C65ECB">
        <w:t xml:space="preserve">(arc’) </w:t>
      </w:r>
      <w:r w:rsidRPr="003D3C2A">
        <w:t>of visual angle, respectively.  T</w:t>
      </w:r>
      <w:r w:rsidR="00855A1B" w:rsidRPr="003D3C2A">
        <w:t>h</w:t>
      </w:r>
      <w:r w:rsidRPr="003D3C2A">
        <w:t>e full span of the array, both horizontal and vertical, was 9.8 degrees of visual angle.</w:t>
      </w:r>
    </w:p>
    <w:p w:rsidR="005F0759" w:rsidRPr="003D3C2A" w:rsidRDefault="0021475E" w:rsidP="0021475E">
      <w:pPr>
        <w:spacing w:after="0"/>
        <w:ind w:firstLine="540"/>
      </w:pPr>
      <w:r w:rsidRPr="003D3C2A">
        <w:t xml:space="preserve">Light emission was controlled by a </w:t>
      </w:r>
      <w:proofErr w:type="spellStart"/>
      <w:r w:rsidRPr="003D3C2A">
        <w:t>Propox</w:t>
      </w:r>
      <w:proofErr w:type="spellEnd"/>
      <w:r w:rsidRPr="003D3C2A">
        <w:t xml:space="preserve"> MMnet101 microcontroller running at a clock speed of 16 Mhz, under program instruction by a Mac Cube computer.  </w:t>
      </w:r>
    </w:p>
    <w:p w:rsidR="005F0759" w:rsidRPr="003D3C2A" w:rsidRDefault="005F0759" w:rsidP="00D04685">
      <w:pPr>
        <w:spacing w:after="0"/>
        <w:rPr>
          <w:b/>
          <w:i/>
        </w:rPr>
      </w:pPr>
    </w:p>
    <w:p w:rsidR="00D04685" w:rsidRPr="003D3C2A" w:rsidRDefault="00D04685" w:rsidP="00D04685">
      <w:pPr>
        <w:spacing w:after="0"/>
        <w:rPr>
          <w:b/>
          <w:i/>
        </w:rPr>
      </w:pPr>
      <w:r w:rsidRPr="003D3C2A">
        <w:rPr>
          <w:b/>
          <w:i/>
        </w:rPr>
        <w:t xml:space="preserve">Display of </w:t>
      </w:r>
      <w:r w:rsidR="00FC0750" w:rsidRPr="003D3C2A">
        <w:rPr>
          <w:b/>
          <w:i/>
        </w:rPr>
        <w:t>Words</w:t>
      </w:r>
      <w:r w:rsidRPr="003D3C2A">
        <w:rPr>
          <w:b/>
          <w:i/>
        </w:rPr>
        <w:t xml:space="preserve"> and Sentences</w:t>
      </w:r>
    </w:p>
    <w:p w:rsidR="00D04685" w:rsidRPr="003D3C2A" w:rsidRDefault="00D04685" w:rsidP="00D04685">
      <w:pPr>
        <w:spacing w:after="0"/>
        <w:rPr>
          <w:b/>
          <w:i/>
        </w:rPr>
      </w:pPr>
    </w:p>
    <w:p w:rsidR="00DF67B3" w:rsidRDefault="008F4456" w:rsidP="008F4456">
      <w:pPr>
        <w:spacing w:after="0"/>
        <w:ind w:firstLine="540"/>
      </w:pPr>
      <w:r w:rsidRPr="003D3C2A">
        <w:t xml:space="preserve">The individual letters used to compose the words </w:t>
      </w:r>
      <w:r w:rsidR="00BB5085" w:rsidRPr="003D3C2A">
        <w:t xml:space="preserve">for these experiments </w:t>
      </w:r>
      <w:r w:rsidRPr="003D3C2A">
        <w:t xml:space="preserve">were constructed as “thin strokes,” meaning that a </w:t>
      </w:r>
      <w:r w:rsidR="00943FCF" w:rsidRPr="003D3C2A">
        <w:t>string</w:t>
      </w:r>
      <w:r w:rsidRPr="003D3C2A">
        <w:t xml:space="preserve"> of adjacent dots represented the</w:t>
      </w:r>
      <w:r w:rsidR="004C200E" w:rsidRPr="003D3C2A">
        <w:t xml:space="preserve"> letter contours.</w:t>
      </w:r>
      <w:r w:rsidR="00DF67B3">
        <w:t xml:space="preserve">  </w:t>
      </w:r>
    </w:p>
    <w:p w:rsidR="00691E44" w:rsidRPr="004A31E3" w:rsidRDefault="00BB5085" w:rsidP="004A31E3">
      <w:pPr>
        <w:spacing w:after="0"/>
        <w:ind w:firstLine="540"/>
        <w:rPr>
          <w:color w:val="0000FF"/>
          <w:u w:val="single"/>
        </w:rPr>
      </w:pPr>
      <w:r w:rsidRPr="003D3C2A">
        <w:t>The f</w:t>
      </w:r>
      <w:r w:rsidR="00FC4443" w:rsidRPr="003D3C2A">
        <w:t>ive-letter words</w:t>
      </w:r>
      <w:r w:rsidRPr="003D3C2A">
        <w:t xml:space="preserve"> used in Exp</w:t>
      </w:r>
      <w:del w:id="2" w:author="Ernest Greene" w:date="2015-12-27T10:12:00Z">
        <w:r w:rsidRPr="003D3C2A" w:rsidDel="00754892">
          <w:delText>s</w:delText>
        </w:r>
      </w:del>
      <w:ins w:id="3" w:author="Ernest Greene" w:date="2015-12-27T10:12:00Z">
        <w:r w:rsidR="00754892">
          <w:t>eriments</w:t>
        </w:r>
      </w:ins>
      <w:r w:rsidRPr="003D3C2A">
        <w:t xml:space="preserve"> 1-4</w:t>
      </w:r>
      <w:r w:rsidR="00FC4443" w:rsidRPr="003D3C2A">
        <w:t xml:space="preserve"> were drawn from a list of 320 that was derived from </w:t>
      </w:r>
      <w:r w:rsidR="009B6912" w:rsidRPr="003D3C2A">
        <w:t xml:space="preserve">the </w:t>
      </w:r>
      <w:proofErr w:type="gramStart"/>
      <w:r w:rsidR="009B6912" w:rsidRPr="003D3C2A">
        <w:t>standard</w:t>
      </w:r>
      <w:proofErr w:type="gramEnd"/>
      <w:r w:rsidR="009B6912" w:rsidRPr="003D3C2A">
        <w:t xml:space="preserve"> English dictionary of common words provided on Unix computer systems.</w:t>
      </w:r>
      <w:r w:rsidR="00FC4443" w:rsidRPr="003D3C2A">
        <w:t xml:space="preserve">  </w:t>
      </w:r>
      <w:r w:rsidRPr="003D3C2A">
        <w:t>An</w:t>
      </w:r>
      <w:r w:rsidR="00FC4443" w:rsidRPr="003D3C2A">
        <w:t xml:space="preserve"> inve</w:t>
      </w:r>
      <w:r w:rsidR="00FC0750" w:rsidRPr="003D3C2A">
        <w:t xml:space="preserve">ntory of these words is </w:t>
      </w:r>
      <w:r w:rsidRPr="003D3C2A">
        <w:t>listed</w:t>
      </w:r>
      <w:r w:rsidR="00FC0750" w:rsidRPr="003D3C2A">
        <w:t xml:space="preserve"> in</w:t>
      </w:r>
      <w:r w:rsidR="00FC4443" w:rsidRPr="003D3C2A">
        <w:t xml:space="preserve"> </w:t>
      </w:r>
      <w:del w:id="4" w:author="Ernest Greene" w:date="2015-12-27T10:06:00Z">
        <w:r w:rsidR="00855A1B" w:rsidRPr="004A31E3" w:rsidDel="00754892">
          <w:rPr>
            <w:color w:val="0000FF"/>
            <w:u w:val="single"/>
          </w:rPr>
          <w:delText xml:space="preserve">Supplemental </w:delText>
        </w:r>
      </w:del>
      <w:ins w:id="5" w:author="Ernest Greene" w:date="2015-12-27T10:06:00Z">
        <w:r w:rsidR="00754892" w:rsidRPr="004A31E3">
          <w:rPr>
            <w:color w:val="0000FF"/>
            <w:u w:val="single"/>
          </w:rPr>
          <w:t>S</w:t>
        </w:r>
        <w:r w:rsidR="00754892">
          <w:rPr>
            <w:color w:val="0000FF"/>
            <w:u w:val="single"/>
          </w:rPr>
          <w:t>1</w:t>
        </w:r>
      </w:ins>
      <w:r w:rsidR="00FC4443" w:rsidRPr="004A31E3">
        <w:rPr>
          <w:color w:val="0000FF"/>
          <w:u w:val="single"/>
        </w:rPr>
        <w:t>Table</w:t>
      </w:r>
      <w:del w:id="6" w:author="Ernest Greene" w:date="2016-01-07T16:19:00Z">
        <w:r w:rsidR="00FC4443" w:rsidRPr="004A31E3" w:rsidDel="0042671D">
          <w:rPr>
            <w:color w:val="0000FF"/>
            <w:u w:val="single"/>
          </w:rPr>
          <w:delText xml:space="preserve"> 1</w:delText>
        </w:r>
      </w:del>
      <w:r w:rsidR="00FC4443" w:rsidRPr="004A31E3">
        <w:rPr>
          <w:color w:val="0000FF"/>
          <w:u w:val="single"/>
        </w:rPr>
        <w:t>.</w:t>
      </w:r>
    </w:p>
    <w:p w:rsidR="00691E44" w:rsidRPr="003D3C2A" w:rsidRDefault="00BF5F81" w:rsidP="004A31E3">
      <w:pPr>
        <w:spacing w:after="0"/>
        <w:ind w:firstLine="540"/>
      </w:pPr>
      <w:r w:rsidRPr="003D3C2A">
        <w:t>Experiment 5 used an inventory of 200 declarative</w:t>
      </w:r>
      <w:r w:rsidR="00E61C6F" w:rsidRPr="003D3C2A">
        <w:t xml:space="preserve"> sentences </w:t>
      </w:r>
      <w:r w:rsidR="00855A1B" w:rsidRPr="003D3C2A">
        <w:t xml:space="preserve">that </w:t>
      </w:r>
      <w:r w:rsidR="00FC4443" w:rsidRPr="003D3C2A">
        <w:t xml:space="preserve">were chosen from </w:t>
      </w:r>
      <w:r w:rsidR="00303E75" w:rsidRPr="003D3C2A">
        <w:t>Psychology textbooks and the Wall Street Journal (news, entertainment, bus</w:t>
      </w:r>
      <w:r w:rsidR="002874C3" w:rsidRPr="003D3C2A">
        <w:t xml:space="preserve">iness, and editorial sections). </w:t>
      </w:r>
      <w:r w:rsidR="00691E44" w:rsidRPr="003D3C2A">
        <w:t xml:space="preserve">  </w:t>
      </w:r>
      <w:r w:rsidRPr="003D3C2A">
        <w:t>A listing of the sentences</w:t>
      </w:r>
      <w:r w:rsidR="00BB5085" w:rsidRPr="003D3C2A">
        <w:t xml:space="preserve"> can be found </w:t>
      </w:r>
      <w:r w:rsidR="00691E44" w:rsidRPr="003D3C2A">
        <w:t xml:space="preserve">in </w:t>
      </w:r>
      <w:del w:id="7" w:author="Ernest Greene" w:date="2015-12-27T10:06:00Z">
        <w:r w:rsidR="00855A1B" w:rsidRPr="004A31E3" w:rsidDel="00754892">
          <w:rPr>
            <w:color w:val="0000FF"/>
            <w:u w:val="single"/>
          </w:rPr>
          <w:delText xml:space="preserve">Supplemental </w:delText>
        </w:r>
      </w:del>
      <w:ins w:id="8" w:author="Ernest Greene" w:date="2015-12-27T10:06:00Z">
        <w:r w:rsidR="00754892" w:rsidRPr="004A31E3">
          <w:rPr>
            <w:color w:val="0000FF"/>
            <w:u w:val="single"/>
          </w:rPr>
          <w:t>S</w:t>
        </w:r>
        <w:r w:rsidR="0042671D">
          <w:rPr>
            <w:color w:val="0000FF"/>
            <w:u w:val="single"/>
          </w:rPr>
          <w:t>2</w:t>
        </w:r>
        <w:r w:rsidR="00754892" w:rsidRPr="004A31E3">
          <w:rPr>
            <w:color w:val="0000FF"/>
            <w:u w:val="single"/>
          </w:rPr>
          <w:t xml:space="preserve"> </w:t>
        </w:r>
      </w:ins>
      <w:r w:rsidR="00691E44" w:rsidRPr="004A31E3">
        <w:rPr>
          <w:color w:val="0000FF"/>
          <w:u w:val="single"/>
        </w:rPr>
        <w:t>Table</w:t>
      </w:r>
      <w:del w:id="9" w:author="Ernest Greene" w:date="2016-01-07T16:19:00Z">
        <w:r w:rsidR="00691E44" w:rsidRPr="004A31E3" w:rsidDel="0042671D">
          <w:rPr>
            <w:color w:val="0000FF"/>
            <w:u w:val="single"/>
          </w:rPr>
          <w:delText xml:space="preserve"> 2</w:delText>
        </w:r>
      </w:del>
      <w:r w:rsidR="00691E44" w:rsidRPr="003D3C2A">
        <w:t xml:space="preserve">. </w:t>
      </w:r>
      <w:r w:rsidR="00634426" w:rsidRPr="003D3C2A">
        <w:t xml:space="preserve"> The selection process rejected any sentence containing a proper noun, punctuation, a parenthetical phrase, or other factors that could make it difficult to interpret what was being said or otherwise impair smooth reading.  </w:t>
      </w:r>
      <w:r w:rsidR="00750D0F" w:rsidRPr="003D3C2A">
        <w:t>Sentence lengths were selected to follow a normal distribution with a practical constraint to a minimum of 8 and maximum of 125 letters</w:t>
      </w:r>
      <w:r w:rsidR="00634426" w:rsidRPr="003D3C2A">
        <w:t xml:space="preserve"> (see </w:t>
      </w:r>
      <w:del w:id="10" w:author="Ernest Greene" w:date="2015-12-27T10:06:00Z">
        <w:r w:rsidR="00634426" w:rsidRPr="004A31E3" w:rsidDel="00754892">
          <w:rPr>
            <w:color w:val="0000FF"/>
            <w:u w:val="single"/>
          </w:rPr>
          <w:delText xml:space="preserve">Supplemental </w:delText>
        </w:r>
      </w:del>
      <w:ins w:id="11" w:author="Ernest Greene" w:date="2015-12-27T10:06:00Z">
        <w:r w:rsidR="00754892" w:rsidRPr="004A31E3">
          <w:rPr>
            <w:color w:val="0000FF"/>
            <w:u w:val="single"/>
          </w:rPr>
          <w:t>S</w:t>
        </w:r>
        <w:r w:rsidR="00754892">
          <w:rPr>
            <w:color w:val="0000FF"/>
            <w:u w:val="single"/>
          </w:rPr>
          <w:t>1</w:t>
        </w:r>
        <w:r w:rsidR="00754892" w:rsidRPr="004A31E3">
          <w:rPr>
            <w:color w:val="0000FF"/>
            <w:u w:val="single"/>
          </w:rPr>
          <w:t xml:space="preserve"> </w:t>
        </w:r>
      </w:ins>
      <w:del w:id="12" w:author="Ernest Greene" w:date="2015-12-27T10:07:00Z">
        <w:r w:rsidR="00634426" w:rsidRPr="004A31E3" w:rsidDel="00754892">
          <w:rPr>
            <w:color w:val="0000FF"/>
            <w:u w:val="single"/>
          </w:rPr>
          <w:delText xml:space="preserve">Figure </w:delText>
        </w:r>
      </w:del>
      <w:ins w:id="13" w:author="Ernest Greene" w:date="2015-12-27T10:07:00Z">
        <w:r w:rsidR="00754892" w:rsidRPr="004A31E3">
          <w:rPr>
            <w:color w:val="0000FF"/>
            <w:u w:val="single"/>
          </w:rPr>
          <w:t>Fig</w:t>
        </w:r>
      </w:ins>
      <w:del w:id="14" w:author="Ernest Greene" w:date="2016-01-07T16:20:00Z">
        <w:r w:rsidR="00634426" w:rsidRPr="004A31E3" w:rsidDel="0042671D">
          <w:rPr>
            <w:color w:val="0000FF"/>
            <w:u w:val="single"/>
          </w:rPr>
          <w:delText>1</w:delText>
        </w:r>
      </w:del>
      <w:r w:rsidR="00634426" w:rsidRPr="003D3C2A">
        <w:t xml:space="preserve">).  </w:t>
      </w:r>
    </w:p>
    <w:p w:rsidR="00634426" w:rsidRDefault="00634426" w:rsidP="008F4456">
      <w:pPr>
        <w:spacing w:after="0"/>
        <w:ind w:firstLine="540"/>
      </w:pPr>
      <w:r w:rsidRPr="003D3C2A">
        <w:t xml:space="preserve">Word length varied from 1 to 14 letters with a mean of 4.9 letters. </w:t>
      </w:r>
      <w:del w:id="15" w:author="Ernest Greene" w:date="2015-12-27T10:07:00Z">
        <w:r w:rsidRPr="004A31E3" w:rsidDel="00754892">
          <w:rPr>
            <w:color w:val="0000FF"/>
            <w:u w:val="single"/>
          </w:rPr>
          <w:delText xml:space="preserve">Supplemental </w:delText>
        </w:r>
      </w:del>
      <w:ins w:id="16" w:author="Ernest Greene" w:date="2015-12-27T10:07:00Z">
        <w:r w:rsidR="00754892" w:rsidRPr="004A31E3">
          <w:rPr>
            <w:color w:val="0000FF"/>
            <w:u w:val="single"/>
          </w:rPr>
          <w:t>S</w:t>
        </w:r>
        <w:r w:rsidR="0042671D">
          <w:rPr>
            <w:color w:val="0000FF"/>
            <w:u w:val="single"/>
          </w:rPr>
          <w:t>2</w:t>
        </w:r>
        <w:r w:rsidR="00754892" w:rsidRPr="004A31E3">
          <w:rPr>
            <w:color w:val="0000FF"/>
            <w:u w:val="single"/>
          </w:rPr>
          <w:t xml:space="preserve"> </w:t>
        </w:r>
      </w:ins>
      <w:del w:id="17" w:author="Ernest Greene" w:date="2015-12-27T10:07:00Z">
        <w:r w:rsidRPr="004A31E3" w:rsidDel="00754892">
          <w:rPr>
            <w:color w:val="0000FF"/>
            <w:u w:val="single"/>
          </w:rPr>
          <w:delText xml:space="preserve">Figure </w:delText>
        </w:r>
      </w:del>
      <w:ins w:id="18" w:author="Ernest Greene" w:date="2015-12-27T10:07:00Z">
        <w:r w:rsidR="00754892" w:rsidRPr="004A31E3">
          <w:rPr>
            <w:color w:val="0000FF"/>
            <w:u w:val="single"/>
          </w:rPr>
          <w:t>Fig</w:t>
        </w:r>
      </w:ins>
      <w:del w:id="19" w:author="Ernest Greene" w:date="2016-01-07T16:20:00Z">
        <w:r w:rsidRPr="004A31E3" w:rsidDel="0042671D">
          <w:rPr>
            <w:color w:val="0000FF"/>
            <w:u w:val="single"/>
          </w:rPr>
          <w:delText>2</w:delText>
        </w:r>
      </w:del>
      <w:r w:rsidRPr="003D3C2A">
        <w:t xml:space="preserve"> shows a distribution of word lengths.  Sentence length ranged from 2 to 26 words (6 to 120 letters), with a mean of 12.4 words (60.5 letters).</w:t>
      </w:r>
    </w:p>
    <w:p w:rsidR="00DF67B3" w:rsidRDefault="00DF67B3" w:rsidP="00DF67B3">
      <w:pPr>
        <w:spacing w:after="0"/>
        <w:ind w:firstLine="540"/>
      </w:pPr>
      <w:r w:rsidRPr="003D3C2A">
        <w:t xml:space="preserve">Letters were 5 dots tall with a width that ranged from 1 to 5 dot steps.  Specified as visual angle, this corresponds to </w:t>
      </w:r>
      <w:r>
        <w:t>42.3</w:t>
      </w:r>
      <w:r w:rsidRPr="003D3C2A">
        <w:t xml:space="preserve"> </w:t>
      </w:r>
      <w:r>
        <w:t>arc’</w:t>
      </w:r>
      <w:r w:rsidRPr="003D3C2A">
        <w:t xml:space="preserve"> in height, measured to the extreme edges of the dots, with the widths ranging from </w:t>
      </w:r>
      <w:r>
        <w:t>4.9</w:t>
      </w:r>
      <w:r w:rsidRPr="003D3C2A">
        <w:t xml:space="preserve"> to </w:t>
      </w:r>
      <w:r>
        <w:t>42.3</w:t>
      </w:r>
      <w:r w:rsidRPr="003D3C2A">
        <w:t xml:space="preserve"> </w:t>
      </w:r>
      <w:r>
        <w:t>arc’</w:t>
      </w:r>
      <w:r w:rsidRPr="003D3C2A">
        <w:t>.</w:t>
      </w:r>
    </w:p>
    <w:p w:rsidR="00DF67B3" w:rsidRDefault="00DF67B3" w:rsidP="00DF67B3">
      <w:pPr>
        <w:spacing w:after="0"/>
        <w:ind w:firstLine="540"/>
      </w:pPr>
      <w:r>
        <w:t>Five letter words spanned the same height as individual letters, i.e., 42.3 arc’.  Minimum width was 145 arc’</w:t>
      </w:r>
      <w:r w:rsidR="00FD0BD7">
        <w:t xml:space="preserve"> </w:t>
      </w:r>
      <w:r>
        <w:t>and the maximum width was 239 arc’.</w:t>
      </w:r>
    </w:p>
    <w:p w:rsidR="00DF67B3" w:rsidRPr="003D3C2A" w:rsidRDefault="00DF67B3" w:rsidP="00DF67B3">
      <w:pPr>
        <w:spacing w:after="0"/>
        <w:ind w:firstLine="540"/>
      </w:pPr>
      <w:r>
        <w:t xml:space="preserve">Sentence words had a minimum width of 4.9 </w:t>
      </w:r>
      <w:proofErr w:type="gramStart"/>
      <w:r>
        <w:t>arc</w:t>
      </w:r>
      <w:proofErr w:type="gramEnd"/>
      <w:r>
        <w:t>’ (for the letter A) and a maximum width of 639 arc’.  Length of individual sentence lines ranged from 304 to 584 arc’.  The number of lines required for display of sentences ranged from 1 to 10, providing a display that ranged from a minimum height of 42.3 arc’ to 546 arc’.</w:t>
      </w:r>
    </w:p>
    <w:p w:rsidR="00DF67B3" w:rsidRPr="003D3C2A" w:rsidRDefault="00DF67B3" w:rsidP="008F4456">
      <w:pPr>
        <w:spacing w:after="0"/>
        <w:ind w:firstLine="540"/>
      </w:pPr>
    </w:p>
    <w:p w:rsidR="00D04685" w:rsidRPr="003D3C2A" w:rsidRDefault="00D04685" w:rsidP="00D04685">
      <w:pPr>
        <w:spacing w:after="0"/>
        <w:rPr>
          <w:b/>
          <w:i/>
        </w:rPr>
      </w:pPr>
    </w:p>
    <w:p w:rsidR="00D04685" w:rsidRPr="003D3C2A" w:rsidRDefault="0042671D" w:rsidP="00D04685">
      <w:pPr>
        <w:spacing w:after="0"/>
        <w:rPr>
          <w:b/>
          <w:i/>
        </w:rPr>
      </w:pPr>
      <w:ins w:id="20" w:author="Ernest Greene" w:date="2016-01-07T16:21:00Z">
        <w:r>
          <w:rPr>
            <w:b/>
            <w:i/>
          </w:rPr>
          <w:br w:type="page"/>
        </w:r>
      </w:ins>
      <w:r w:rsidR="00D04685" w:rsidRPr="003D3C2A">
        <w:rPr>
          <w:b/>
          <w:i/>
        </w:rPr>
        <w:t>Respondents and Task Demands</w:t>
      </w:r>
    </w:p>
    <w:p w:rsidR="00D04685" w:rsidRPr="003D3C2A" w:rsidRDefault="00D04685" w:rsidP="00D04685">
      <w:pPr>
        <w:spacing w:after="0"/>
        <w:ind w:firstLine="540"/>
      </w:pPr>
    </w:p>
    <w:p w:rsidR="00340867" w:rsidRPr="003D3C2A" w:rsidRDefault="00D04685" w:rsidP="00D04685">
      <w:pPr>
        <w:spacing w:after="0"/>
        <w:ind w:firstLine="540"/>
      </w:pPr>
      <w:r w:rsidRPr="003D3C2A">
        <w:t>Forty respondents contributed data, eight for each of the five experiments.  They were recruited from the USC Department of Psychology Subject Pool.  Displays were judged from a distance of 3.5 m, allowing use of both eyes and with correction of vision as each need</w:t>
      </w:r>
      <w:r w:rsidR="001A14EE" w:rsidRPr="003D3C2A">
        <w:t>ed</w:t>
      </w:r>
      <w:r w:rsidRPr="003D3C2A">
        <w:t>.</w:t>
      </w:r>
    </w:p>
    <w:p w:rsidR="00D04685" w:rsidRPr="003D3C2A" w:rsidRDefault="00340867" w:rsidP="00D04685">
      <w:pPr>
        <w:spacing w:after="0"/>
        <w:ind w:firstLine="540"/>
      </w:pPr>
      <w:r w:rsidRPr="003D3C2A">
        <w:t xml:space="preserve">The general practice of this laboratory is to determine what treatments and treatment levels to use with pilot testing.  Once an experimental design </w:t>
      </w:r>
      <w:del w:id="21" w:author="Ernest Greene" w:date="2015-12-27T10:08:00Z">
        <w:r w:rsidR="00874173" w:rsidRPr="00754892" w:rsidDel="00754892">
          <w:rPr>
            <w:strike/>
          </w:rPr>
          <w:delText>has been</w:delText>
        </w:r>
        <w:r w:rsidR="00874173" w:rsidRPr="00754892" w:rsidDel="00754892">
          <w:delText xml:space="preserve"> </w:delText>
        </w:r>
      </w:del>
      <w:r w:rsidR="00B556E5" w:rsidRPr="00B556E5">
        <w:rPr>
          <w:rPrChange w:id="22" w:author="Ernest Greene" w:date="2015-12-27T10:08:00Z">
            <w:rPr>
              <w:color w:val="0000FF"/>
            </w:rPr>
          </w:rPrChange>
        </w:rPr>
        <w:t>was</w:t>
      </w:r>
      <w:r w:rsidR="00F65AC2">
        <w:t xml:space="preserve"> </w:t>
      </w:r>
      <w:r w:rsidRPr="003D3C2A">
        <w:t xml:space="preserve">decided upon, </w:t>
      </w:r>
      <w:r w:rsidR="005A58E1" w:rsidRPr="003D3C2A">
        <w:t xml:space="preserve">the data from every individual who completes the test session is included in the analysis unless the responses </w:t>
      </w:r>
      <w:r w:rsidR="001A5CD9" w:rsidRPr="003D3C2A">
        <w:t>are</w:t>
      </w:r>
      <w:r w:rsidR="005A58E1" w:rsidRPr="003D3C2A">
        <w:t xml:space="preserve"> clearly anomalous.  Any rejection of data would be reported.  For the present series all who volunteered for testing were able to complete the session without difficulty and </w:t>
      </w:r>
      <w:r w:rsidR="00D00B95" w:rsidRPr="003D3C2A">
        <w:t>all their data has been provided</w:t>
      </w:r>
      <w:r w:rsidR="005A58E1" w:rsidRPr="003D3C2A">
        <w:t>.</w:t>
      </w:r>
    </w:p>
    <w:p w:rsidR="00D00B95" w:rsidRPr="003D3C2A" w:rsidRDefault="00D04685" w:rsidP="00D04685">
      <w:pPr>
        <w:spacing w:after="0"/>
        <w:ind w:firstLine="540"/>
      </w:pPr>
      <w:r w:rsidRPr="003D3C2A">
        <w:t xml:space="preserve">In each of the first four experiments all the inventory of words was displayed to </w:t>
      </w:r>
      <w:r w:rsidR="00E61C6F" w:rsidRPr="003D3C2A">
        <w:t>a given</w:t>
      </w:r>
      <w:r w:rsidRPr="003D3C2A">
        <w:t xml:space="preserve"> respondent, one word at a time, requiring the respondent to say the word that </w:t>
      </w:r>
      <w:r w:rsidR="001A5CD9" w:rsidRPr="003D3C2A">
        <w:t>was</w:t>
      </w:r>
      <w:r w:rsidRPr="003D3C2A">
        <w:t xml:space="preserve"> displayed. No feedback was provided as to whether the word </w:t>
      </w:r>
      <w:r w:rsidR="001A5CD9" w:rsidRPr="003D3C2A">
        <w:t xml:space="preserve">was </w:t>
      </w:r>
      <w:r w:rsidRPr="003D3C2A">
        <w:t>correctly named.</w:t>
      </w:r>
      <w:r w:rsidR="001E5480" w:rsidRPr="003D3C2A">
        <w:t xml:space="preserve"> None of the tasks were speeded, but responses were generally offered without hesitation.  The time required for display and response was about 3-5 seconds per word and </w:t>
      </w:r>
      <w:r w:rsidR="001A5CD9" w:rsidRPr="003D3C2A">
        <w:t xml:space="preserve">the </w:t>
      </w:r>
      <w:r w:rsidR="001E5480" w:rsidRPr="003D3C2A">
        <w:t>test session for a given experiment was usually completed in about 40 minutes.</w:t>
      </w:r>
      <w:r w:rsidR="00D00B95" w:rsidRPr="003D3C2A">
        <w:t xml:space="preserve"> </w:t>
      </w:r>
    </w:p>
    <w:p w:rsidR="00D04685" w:rsidRPr="003D3C2A" w:rsidRDefault="00D00B95" w:rsidP="00D04685">
      <w:pPr>
        <w:spacing w:after="0"/>
        <w:ind w:firstLine="540"/>
      </w:pPr>
      <w:r w:rsidRPr="003D3C2A">
        <w:t>Experiments 1 and 3 displayed each word as a single flash or as a sequence of flashes, respectively, varying flash intensities.  The only task requirement was to name the word that was displayed.</w:t>
      </w:r>
    </w:p>
    <w:p w:rsidR="00D00B95" w:rsidRPr="003D3C2A" w:rsidRDefault="00D04685" w:rsidP="00D04685">
      <w:pPr>
        <w:spacing w:after="0"/>
        <w:ind w:firstLine="540"/>
      </w:pPr>
      <w:r w:rsidRPr="003D3C2A">
        <w:t>Experiment 2 displayed each word w</w:t>
      </w:r>
      <w:r w:rsidR="00D00B95" w:rsidRPr="003D3C2A">
        <w:t xml:space="preserve">ith a sequence of flashes.  In </w:t>
      </w:r>
      <w:r w:rsidRPr="003D3C2A">
        <w:t xml:space="preserve">addition to saying what word </w:t>
      </w:r>
      <w:r w:rsidR="00D00B95" w:rsidRPr="003D3C2A">
        <w:t>was</w:t>
      </w:r>
      <w:r w:rsidRPr="003D3C2A">
        <w:t xml:space="preserve"> shown</w:t>
      </w:r>
      <w:r w:rsidR="00D00B95" w:rsidRPr="003D3C2A">
        <w:t>,</w:t>
      </w:r>
      <w:r w:rsidRPr="003D3C2A">
        <w:t xml:space="preserve"> the respondents also were asked to judge whether they perceived any flicker in the display</w:t>
      </w:r>
      <w:r w:rsidR="00732373" w:rsidRPr="003D3C2A">
        <w:t xml:space="preserve"> (Yes = 1; No = 0)</w:t>
      </w:r>
      <w:r w:rsidRPr="003D3C2A">
        <w:t>.</w:t>
      </w:r>
      <w:r w:rsidR="001E5480" w:rsidRPr="003D3C2A">
        <w:t xml:space="preserve">  </w:t>
      </w:r>
    </w:p>
    <w:p w:rsidR="00EB6AC1" w:rsidRPr="003D3C2A" w:rsidRDefault="001E5480" w:rsidP="00D04685">
      <w:pPr>
        <w:spacing w:after="0"/>
        <w:ind w:firstLine="540"/>
      </w:pPr>
      <w:r w:rsidRPr="003D3C2A">
        <w:t>Experiment 4 displayed each word both with steady emission and as a sequence of flashes.  In addition to naming the word the respondents we</w:t>
      </w:r>
      <w:r w:rsidR="00EB6AC1" w:rsidRPr="003D3C2A">
        <w:t>r</w:t>
      </w:r>
      <w:r w:rsidRPr="003D3C2A">
        <w:t>e asked whether the two displays appeared equal in brightness.</w:t>
      </w:r>
    </w:p>
    <w:p w:rsidR="008A558F" w:rsidRPr="003D3C2A" w:rsidRDefault="00EB6AC1" w:rsidP="00D04685">
      <w:pPr>
        <w:spacing w:after="0"/>
        <w:ind w:firstLine="540"/>
      </w:pPr>
      <w:r w:rsidRPr="003D3C2A">
        <w:t xml:space="preserve">Experiment 5 displayed full sentences </w:t>
      </w:r>
      <w:r w:rsidR="008A558F" w:rsidRPr="003D3C2A">
        <w:t>that were read, the dependent measure being reading time</w:t>
      </w:r>
      <w:r w:rsidRPr="003D3C2A">
        <w:t xml:space="preserve">.  Respondents </w:t>
      </w:r>
      <w:r w:rsidR="00B43093" w:rsidRPr="003D3C2A">
        <w:t xml:space="preserve">were informed that this was not a speeded task and they should try to read each sentence carefully and not misspeak or mispronounce any portion of the sentence. </w:t>
      </w:r>
      <w:r w:rsidR="001A5CD9" w:rsidRPr="003D3C2A">
        <w:t xml:space="preserve"> </w:t>
      </w:r>
      <w:r w:rsidR="007379F8" w:rsidRPr="003D3C2A">
        <w:t>Any defect in reading</w:t>
      </w:r>
      <w:r w:rsidR="001A5CD9" w:rsidRPr="003D3C2A">
        <w:t xml:space="preserve">, </w:t>
      </w:r>
      <w:r w:rsidR="001A5CD9" w:rsidRPr="003D3C2A">
        <w:rPr>
          <w:i/>
        </w:rPr>
        <w:t>e.g.</w:t>
      </w:r>
      <w:r w:rsidR="001A5CD9" w:rsidRPr="003D3C2A">
        <w:t>, incorrect word, mispronunciation, stammer,</w:t>
      </w:r>
      <w:r w:rsidR="007379F8" w:rsidRPr="003D3C2A">
        <w:t xml:space="preserve"> was recorded as a zero, which meant that the data for the improperly read sentence would not be included in subsequent analysis of reading time. </w:t>
      </w:r>
    </w:p>
    <w:p w:rsidR="00F008AE" w:rsidRPr="003D3C2A" w:rsidRDefault="00F008AE" w:rsidP="00D04685">
      <w:pPr>
        <w:spacing w:after="0"/>
        <w:ind w:firstLine="540"/>
      </w:pPr>
    </w:p>
    <w:p w:rsidR="00F008AE" w:rsidRPr="003D3C2A" w:rsidRDefault="00F008AE" w:rsidP="00F008AE">
      <w:pPr>
        <w:spacing w:after="0"/>
        <w:rPr>
          <w:b/>
          <w:i/>
        </w:rPr>
      </w:pPr>
      <w:r w:rsidRPr="003D3C2A">
        <w:rPr>
          <w:b/>
          <w:i/>
        </w:rPr>
        <w:t>Ambient Illumination, Stimulus Timing, and Intensity</w:t>
      </w:r>
    </w:p>
    <w:p w:rsidR="00F008AE" w:rsidRPr="003D3C2A" w:rsidRDefault="00F008AE" w:rsidP="00F008AE">
      <w:pPr>
        <w:spacing w:after="0"/>
        <w:ind w:firstLine="540"/>
      </w:pPr>
    </w:p>
    <w:p w:rsidR="00F35FCB" w:rsidRPr="003D3C2A" w:rsidRDefault="00DD0839" w:rsidP="00F008AE">
      <w:pPr>
        <w:spacing w:after="0"/>
        <w:ind w:firstLine="540"/>
      </w:pPr>
      <w:r w:rsidRPr="003D3C2A">
        <w:t xml:space="preserve">Ambient light level in the test room was adjusted to 10 </w:t>
      </w:r>
      <w:proofErr w:type="spellStart"/>
      <w:r w:rsidRPr="003D3C2A">
        <w:t>lux</w:t>
      </w:r>
      <w:proofErr w:type="spellEnd"/>
      <w:r w:rsidRPr="003D3C2A">
        <w:t xml:space="preserve"> using opaque occluding panels mounted over standard fluorescent fixtures.  This allowed the light level to be reduced without changing the color balance of the light.  The </w:t>
      </w:r>
      <w:proofErr w:type="spellStart"/>
      <w:r w:rsidRPr="003D3C2A">
        <w:t>illuminance</w:t>
      </w:r>
      <w:proofErr w:type="spellEnd"/>
      <w:r w:rsidRPr="003D3C2A">
        <w:t xml:space="preserve"> was measured with a Tektronix J 1811 photometer.</w:t>
      </w:r>
    </w:p>
    <w:p w:rsidR="00DD0839" w:rsidRPr="003D3C2A" w:rsidRDefault="00F35FCB" w:rsidP="00F35FCB">
      <w:pPr>
        <w:spacing w:after="0"/>
        <w:ind w:firstLine="540"/>
      </w:pPr>
      <w:r w:rsidRPr="003D3C2A">
        <w:t>This display board provides for 1 microsecond (</w:t>
      </w:r>
      <w:ins w:id="23" w:author="Ernest Greene" w:date="2015-12-27T10:13:00Z">
        <w:r w:rsidR="00754892">
          <w:rPr>
            <w:rFonts w:ascii="Times New Roman" w:hAnsi="Times New Roman"/>
          </w:rPr>
          <w:t>µ</w:t>
        </w:r>
      </w:ins>
      <w:del w:id="24" w:author="Ernest Greene" w:date="2015-12-27T10:13:00Z">
        <w:r w:rsidRPr="003D3C2A" w:rsidDel="00754892">
          <w:rPr>
            <w:rFonts w:ascii="Symbol" w:hAnsi="Symbol"/>
          </w:rPr>
          <w:delText>m</w:delText>
        </w:r>
      </w:del>
      <w:r w:rsidRPr="003D3C2A">
        <w:t>s) nominal control of flash duration.  However,</w:t>
      </w:r>
      <w:r w:rsidR="00C022A6" w:rsidRPr="003D3C2A">
        <w:t xml:space="preserve"> pulse duration extends somewhat longer depending on the intensity of the flash.</w:t>
      </w:r>
      <w:r w:rsidR="00294464" w:rsidRPr="003D3C2A">
        <w:t xml:space="preserve">  For the</w:t>
      </w:r>
      <w:r w:rsidRPr="003D3C2A">
        <w:t xml:space="preserve"> present experimen</w:t>
      </w:r>
      <w:r w:rsidR="00294464" w:rsidRPr="003D3C2A">
        <w:t xml:space="preserve">ts the duration of emission, measured at half amplitude </w:t>
      </w:r>
      <w:r w:rsidR="00FC0750" w:rsidRPr="003D3C2A">
        <w:t>from</w:t>
      </w:r>
      <w:r w:rsidR="00294464" w:rsidRPr="003D3C2A">
        <w:t xml:space="preserve"> </w:t>
      </w:r>
      <w:r w:rsidRPr="003D3C2A">
        <w:t xml:space="preserve">oscilloscope traces, was </w:t>
      </w:r>
      <w:r w:rsidR="00C022A6" w:rsidRPr="003D3C2A">
        <w:t>1</w:t>
      </w:r>
      <w:proofErr w:type="gramStart"/>
      <w:r w:rsidR="00C022A6" w:rsidRPr="003D3C2A">
        <w:t>.3</w:t>
      </w:r>
      <w:r w:rsidRPr="003D3C2A">
        <w:t xml:space="preserve"> </w:t>
      </w:r>
      <w:ins w:id="25" w:author="Ernest Greene" w:date="2015-12-27T10:09:00Z">
        <w:r w:rsidR="00754892">
          <w:rPr>
            <w:rFonts w:ascii="Times New Roman" w:hAnsi="Times New Roman"/>
          </w:rPr>
          <w:t>µ</w:t>
        </w:r>
      </w:ins>
      <w:proofErr w:type="gramEnd"/>
      <w:del w:id="26" w:author="Ernest Greene" w:date="2015-12-27T10:09:00Z">
        <w:r w:rsidRPr="003D3C2A" w:rsidDel="00754892">
          <w:rPr>
            <w:rFonts w:ascii="Symbol" w:hAnsi="Symbol"/>
          </w:rPr>
          <w:delText>m</w:delText>
        </w:r>
      </w:del>
      <w:r w:rsidRPr="003D3C2A">
        <w:t xml:space="preserve">s.  </w:t>
      </w:r>
      <w:r w:rsidR="0077475A" w:rsidRPr="003D3C2A">
        <w:t xml:space="preserve">This duration will be described as “ultra-brief” throughout the report, but that term may include somewhat longer durations when referring to prior work done in this laboratory. </w:t>
      </w:r>
    </w:p>
    <w:p w:rsidR="003E337F" w:rsidRPr="003D3C2A" w:rsidRDefault="003E337F" w:rsidP="00DD0839">
      <w:pPr>
        <w:spacing w:after="0"/>
        <w:ind w:firstLine="540"/>
      </w:pPr>
      <w:r w:rsidRPr="003D3C2A">
        <w:t xml:space="preserve">The diameter of each LED in the array is less than five minutes of visual angle, so it is most appropriate to consider this as a point source.  Intensity has been specified using radiometric units, these being measured with a </w:t>
      </w:r>
      <w:proofErr w:type="spellStart"/>
      <w:r w:rsidRPr="003D3C2A">
        <w:t>Thorlabs</w:t>
      </w:r>
      <w:proofErr w:type="spellEnd"/>
      <w:r w:rsidRPr="003D3C2A">
        <w:t xml:space="preserve"> PM100USB radiometer with a S120C calibrated sensor.  This instrument </w:t>
      </w:r>
      <w:r w:rsidR="00D00B95" w:rsidRPr="003D3C2A">
        <w:t>measured</w:t>
      </w:r>
      <w:r w:rsidRPr="003D3C2A">
        <w:t xml:space="preserve"> the intensity of steady emission from the LEDs, after which flashes were scaled on the basis of oscilloscope traces from a fast photodiode using the </w:t>
      </w:r>
      <w:proofErr w:type="spellStart"/>
      <w:r w:rsidRPr="003D3C2A">
        <w:t>Thorlabs</w:t>
      </w:r>
      <w:proofErr w:type="spellEnd"/>
      <w:r w:rsidRPr="003D3C2A">
        <w:t xml:space="preserve"> readings as anchor measures.</w:t>
      </w:r>
    </w:p>
    <w:p w:rsidR="00D04685" w:rsidRPr="003D3C2A" w:rsidRDefault="003E337F" w:rsidP="00DD0839">
      <w:pPr>
        <w:spacing w:after="0"/>
        <w:ind w:firstLine="540"/>
      </w:pPr>
      <w:r w:rsidRPr="003D3C2A">
        <w:t xml:space="preserve">  </w:t>
      </w:r>
    </w:p>
    <w:p w:rsidR="001E5480" w:rsidRPr="003D3C2A" w:rsidRDefault="001E5480">
      <w:pPr>
        <w:rPr>
          <w:b/>
          <w:i/>
        </w:rPr>
      </w:pPr>
      <w:r w:rsidRPr="003D3C2A">
        <w:rPr>
          <w:b/>
          <w:i/>
        </w:rPr>
        <w:t>Experiments and Task Protocols</w:t>
      </w:r>
    </w:p>
    <w:p w:rsidR="00294464" w:rsidRPr="003D3C2A" w:rsidRDefault="0047197A" w:rsidP="00294464">
      <w:pPr>
        <w:spacing w:after="0"/>
        <w:ind w:firstLine="450"/>
      </w:pPr>
      <w:r w:rsidRPr="003D3C2A">
        <w:t>The amount of voltage applied to the</w:t>
      </w:r>
      <w:r w:rsidR="00294464" w:rsidRPr="003D3C2A">
        <w:t xml:space="preserve"> LEDs </w:t>
      </w:r>
      <w:r w:rsidRPr="003D3C2A">
        <w:t>determined the intensity of the light emission</w:t>
      </w:r>
      <w:r w:rsidR="00294464" w:rsidRPr="003D3C2A">
        <w:t xml:space="preserve">.  Once </w:t>
      </w:r>
      <w:r w:rsidRPr="003D3C2A">
        <w:t>an</w:t>
      </w:r>
      <w:r w:rsidR="00294464" w:rsidRPr="003D3C2A">
        <w:t xml:space="preserve"> intensity range to be used was established</w:t>
      </w:r>
      <w:r w:rsidRPr="003D3C2A">
        <w:t xml:space="preserve"> by pilot work</w:t>
      </w:r>
      <w:r w:rsidR="00294464" w:rsidRPr="003D3C2A">
        <w:t xml:space="preserve">, treatment levels were based on equal increments of the voltage across the range.  </w:t>
      </w:r>
    </w:p>
    <w:p w:rsidR="00294464" w:rsidRPr="003D3C2A" w:rsidRDefault="0047197A" w:rsidP="0047197A">
      <w:pPr>
        <w:spacing w:after="0"/>
        <w:ind w:firstLine="450"/>
      </w:pPr>
      <w:r w:rsidRPr="003D3C2A">
        <w:t>In each of the experiments described below, the</w:t>
      </w:r>
      <w:r w:rsidR="00294464" w:rsidRPr="003D3C2A">
        <w:t xml:space="preserve"> order in which treatments were administered was random</w:t>
      </w:r>
      <w:r w:rsidRPr="003D3C2A">
        <w:t>.   In each experiment a</w:t>
      </w:r>
      <w:r w:rsidR="00294464" w:rsidRPr="003D3C2A">
        <w:t xml:space="preserve">ll 26 letters of the alphabet were displayed in a random order for each treatment level. </w:t>
      </w:r>
    </w:p>
    <w:p w:rsidR="008866F4" w:rsidRPr="003D3C2A" w:rsidRDefault="001E5480" w:rsidP="008866F4">
      <w:pPr>
        <w:spacing w:after="0"/>
        <w:ind w:firstLine="540"/>
      </w:pPr>
      <w:r w:rsidRPr="003D3C2A">
        <w:t xml:space="preserve">Experiment 1 presented each word as a single and simultaneous </w:t>
      </w:r>
      <w:r w:rsidR="00EB6AC1" w:rsidRPr="003D3C2A">
        <w:t xml:space="preserve">ultra-brief </w:t>
      </w:r>
      <w:r w:rsidRPr="003D3C2A">
        <w:t xml:space="preserve">flash of every dot </w:t>
      </w:r>
      <w:r w:rsidR="0093702D" w:rsidRPr="003D3C2A">
        <w:t>in</w:t>
      </w:r>
      <w:r w:rsidRPr="003D3C2A">
        <w:t xml:space="preserve"> the letters forming the word.  Intensity was varied to provide a single-flash activation curve, </w:t>
      </w:r>
      <w:r w:rsidR="00855A1B" w:rsidRPr="003D3C2A">
        <w:rPr>
          <w:i/>
        </w:rPr>
        <w:t>i.e.</w:t>
      </w:r>
      <w:r w:rsidRPr="003D3C2A">
        <w:t>, specifying hit rate as a</w:t>
      </w:r>
      <w:r w:rsidR="00EB6AC1" w:rsidRPr="003D3C2A">
        <w:t xml:space="preserve"> functio</w:t>
      </w:r>
      <w:r w:rsidR="009B6912" w:rsidRPr="003D3C2A">
        <w:t>n of flash intensity.  Radiant intensity was varied ac</w:t>
      </w:r>
      <w:r w:rsidR="00D1027F" w:rsidRPr="003D3C2A">
        <w:t>ross 16 levels, these being: 564, 708, 853, 1004, 1162, 1320, 1495, 1669, 1844, 2022, 2200, 2382, 2565, 2751, 2939, 3127</w:t>
      </w:r>
      <w:r w:rsidR="009B6912" w:rsidRPr="003D3C2A">
        <w:t xml:space="preserve"> </w:t>
      </w:r>
      <w:ins w:id="27" w:author="Ernest Greene" w:date="2015-12-27T10:10:00Z">
        <w:r w:rsidR="00754892">
          <w:rPr>
            <w:rFonts w:ascii="Times New Roman" w:hAnsi="Times New Roman"/>
          </w:rPr>
          <w:t>µ</w:t>
        </w:r>
      </w:ins>
      <w:del w:id="28" w:author="Ernest Greene" w:date="2015-12-27T10:10:00Z">
        <w:r w:rsidR="009B6912" w:rsidRPr="003D3C2A" w:rsidDel="00754892">
          <w:rPr>
            <w:rFonts w:ascii="Symbol" w:hAnsi="Symbol"/>
          </w:rPr>
          <w:delText>m</w:delText>
        </w:r>
      </w:del>
      <w:r w:rsidR="009B6912" w:rsidRPr="003D3C2A">
        <w:t>W</w:t>
      </w:r>
      <w:proofErr w:type="spellStart"/>
      <w:r w:rsidR="009B6912" w:rsidRPr="003D3C2A">
        <w:t>/s</w:t>
      </w:r>
      <w:proofErr w:type="spellEnd"/>
      <w:r w:rsidR="009B6912" w:rsidRPr="003D3C2A">
        <w:t>r</w:t>
      </w:r>
      <w:r w:rsidRPr="003D3C2A">
        <w:t xml:space="preserve">.   Words that were correctly named were scored as one (1) and incorrectly identified words were scored as zero (0).  The proportion of words correctly identified </w:t>
      </w:r>
      <w:r w:rsidR="008866F4" w:rsidRPr="003D3C2A">
        <w:t>at a given intensity is designated as the “hit rate” for that intensity.</w:t>
      </w:r>
    </w:p>
    <w:p w:rsidR="00116549" w:rsidRPr="003D3C2A" w:rsidRDefault="008866F4" w:rsidP="008866F4">
      <w:pPr>
        <w:spacing w:after="0"/>
        <w:ind w:firstLine="540"/>
      </w:pPr>
      <w:r w:rsidRPr="003D3C2A">
        <w:t xml:space="preserve">Experiment 2 displayed each word as a sequence of </w:t>
      </w:r>
      <w:r w:rsidR="00EB6AC1" w:rsidRPr="003D3C2A">
        <w:t>ultra-brief</w:t>
      </w:r>
      <w:r w:rsidRPr="003D3C2A">
        <w:t xml:space="preserve"> flashes, with the frequency of the sequence being varied and the full duration of the sequence being 750 milliseconds.  Each and all flashes were delivered with an intensity of</w:t>
      </w:r>
      <w:r w:rsidR="0012642A" w:rsidRPr="003D3C2A">
        <w:t xml:space="preserve"> </w:t>
      </w:r>
      <w:r w:rsidR="00351617" w:rsidRPr="003D3C2A">
        <w:t>2588</w:t>
      </w:r>
      <w:r w:rsidR="0012642A" w:rsidRPr="003D3C2A">
        <w:t xml:space="preserve"> </w:t>
      </w:r>
      <w:ins w:id="29" w:author="Ernest Greene" w:date="2015-12-27T10:10:00Z">
        <w:r w:rsidR="00754892">
          <w:rPr>
            <w:rFonts w:ascii="Times New Roman" w:hAnsi="Times New Roman"/>
          </w:rPr>
          <w:t>µ</w:t>
        </w:r>
      </w:ins>
      <w:del w:id="30" w:author="Ernest Greene" w:date="2015-12-27T10:10:00Z">
        <w:r w:rsidR="0012642A" w:rsidRPr="003D3C2A" w:rsidDel="00754892">
          <w:rPr>
            <w:rFonts w:ascii="Symbol" w:hAnsi="Symbol"/>
          </w:rPr>
          <w:delText>m</w:delText>
        </w:r>
      </w:del>
      <w:r w:rsidR="0012642A" w:rsidRPr="003D3C2A">
        <w:t>W</w:t>
      </w:r>
      <w:proofErr w:type="spellStart"/>
      <w:r w:rsidR="0012642A" w:rsidRPr="003D3C2A">
        <w:t>/s</w:t>
      </w:r>
      <w:proofErr w:type="spellEnd"/>
      <w:r w:rsidR="0012642A" w:rsidRPr="003D3C2A">
        <w:t>r</w:t>
      </w:r>
      <w:r w:rsidRPr="003D3C2A">
        <w:t xml:space="preserve">, this being the </w:t>
      </w:r>
      <w:r w:rsidR="00351617" w:rsidRPr="003D3C2A">
        <w:t>mean of the intensities</w:t>
      </w:r>
      <w:r w:rsidRPr="003D3C2A">
        <w:t xml:space="preserve"> at which respondent</w:t>
      </w:r>
      <w:r w:rsidR="00351617" w:rsidRPr="003D3C2A">
        <w:t>s</w:t>
      </w:r>
      <w:r w:rsidRPr="003D3C2A">
        <w:t xml:space="preserve"> in Experiment 1 first reached </w:t>
      </w:r>
      <w:r w:rsidR="00351617" w:rsidRPr="003D3C2A">
        <w:t>their</w:t>
      </w:r>
      <w:r w:rsidRPr="003D3C2A">
        <w:t xml:space="preserve"> highest hit rate.  Frequency was varied from 6 to 30 Hz in increments of 2 Hz, providing 13 treatment levels.</w:t>
      </w:r>
    </w:p>
    <w:p w:rsidR="00D82668" w:rsidRPr="003D3C2A" w:rsidRDefault="00116549" w:rsidP="008866F4">
      <w:pPr>
        <w:spacing w:after="0"/>
        <w:ind w:firstLine="540"/>
      </w:pPr>
      <w:r w:rsidRPr="003D3C2A">
        <w:t>Experiment 3 displayed each word with a sequence of 24 Hz</w:t>
      </w:r>
      <w:r w:rsidR="00EB6AC1" w:rsidRPr="003D3C2A">
        <w:t xml:space="preserve"> ultra-</w:t>
      </w:r>
      <w:proofErr w:type="gramStart"/>
      <w:r w:rsidR="00EB6AC1" w:rsidRPr="003D3C2A">
        <w:t xml:space="preserve">brief </w:t>
      </w:r>
      <w:r w:rsidRPr="003D3C2A">
        <w:t xml:space="preserve"> flashes</w:t>
      </w:r>
      <w:proofErr w:type="gramEnd"/>
      <w:r w:rsidRPr="003D3C2A">
        <w:t xml:space="preserve">, with the full duration of the sequence being 750 milliseconds.  Flash intensity was varied </w:t>
      </w:r>
      <w:r w:rsidR="00D82668" w:rsidRPr="003D3C2A">
        <w:t>across 13 steps, specifically: 13</w:t>
      </w:r>
      <w:r w:rsidR="00D1027F" w:rsidRPr="003D3C2A">
        <w:t>9, 200, 314, 429, 674, 963, 1439</w:t>
      </w:r>
      <w:r w:rsidR="00D82668" w:rsidRPr="003D3C2A">
        <w:t xml:space="preserve">, 2043, 2734, 4026, 5518, 7338, 10140 </w:t>
      </w:r>
      <w:proofErr w:type="spellStart"/>
      <w:r w:rsidR="00D82668" w:rsidRPr="003D3C2A">
        <w:t>nW/sr</w:t>
      </w:r>
      <w:proofErr w:type="spellEnd"/>
      <w:r w:rsidR="00D82668" w:rsidRPr="003D3C2A">
        <w:t xml:space="preserve">.  [Note that units are </w:t>
      </w:r>
      <w:proofErr w:type="spellStart"/>
      <w:r w:rsidR="00D82668" w:rsidRPr="003D3C2A">
        <w:t>nanowatts/steradian</w:t>
      </w:r>
      <w:proofErr w:type="spellEnd"/>
      <w:r w:rsidR="00D82668" w:rsidRPr="003D3C2A">
        <w:t xml:space="preserve">.] </w:t>
      </w:r>
    </w:p>
    <w:p w:rsidR="002A2945" w:rsidRPr="003D3C2A" w:rsidRDefault="00116549" w:rsidP="008866F4">
      <w:pPr>
        <w:spacing w:after="0"/>
        <w:ind w:firstLine="540"/>
      </w:pPr>
      <w:proofErr w:type="gramStart"/>
      <w:r w:rsidRPr="003D3C2A">
        <w:t>Experiment 4 displayed each word</w:t>
      </w:r>
      <w:proofErr w:type="gramEnd"/>
      <w:r w:rsidRPr="003D3C2A">
        <w:t xml:space="preserve"> twice, once as a fused-flicker display and </w:t>
      </w:r>
      <w:r w:rsidR="00EB6AC1" w:rsidRPr="003D3C2A">
        <w:t>also</w:t>
      </w:r>
      <w:r w:rsidRPr="003D3C2A">
        <w:t xml:space="preserve"> with a steady display</w:t>
      </w:r>
      <w:r w:rsidR="00EB6AC1" w:rsidRPr="003D3C2A">
        <w:t>, the order of these two treatments being random</w:t>
      </w:r>
      <w:r w:rsidRPr="003D3C2A">
        <w:t xml:space="preserve">.  Each of the display conditions had a </w:t>
      </w:r>
      <w:proofErr w:type="gramStart"/>
      <w:r w:rsidRPr="003D3C2A">
        <w:t>750 millisecond</w:t>
      </w:r>
      <w:proofErr w:type="gramEnd"/>
      <w:r w:rsidRPr="003D3C2A">
        <w:t xml:space="preserve"> duration, separated by a 250 millisecond gap. </w:t>
      </w:r>
      <w:r w:rsidR="00DA5772" w:rsidRPr="003D3C2A">
        <w:t xml:space="preserve">A fixed intensity of </w:t>
      </w:r>
      <w:r w:rsidR="00D82668" w:rsidRPr="003D3C2A">
        <w:t xml:space="preserve">2573 </w:t>
      </w:r>
      <w:ins w:id="31" w:author="Ernest Greene" w:date="2015-12-27T10:10:00Z">
        <w:r w:rsidR="00754892">
          <w:rPr>
            <w:rFonts w:ascii="Times New Roman" w:hAnsi="Times New Roman"/>
          </w:rPr>
          <w:t>µ</w:t>
        </w:r>
      </w:ins>
      <w:del w:id="32" w:author="Ernest Greene" w:date="2015-12-27T10:10:00Z">
        <w:r w:rsidR="00D82668" w:rsidRPr="003D3C2A" w:rsidDel="00754892">
          <w:rPr>
            <w:rFonts w:ascii="Symbol" w:hAnsi="Symbol"/>
          </w:rPr>
          <w:delText>m</w:delText>
        </w:r>
      </w:del>
      <w:r w:rsidR="00D82668" w:rsidRPr="003D3C2A">
        <w:t>W</w:t>
      </w:r>
      <w:proofErr w:type="spellStart"/>
      <w:r w:rsidR="00D82668" w:rsidRPr="003D3C2A">
        <w:t>/s</w:t>
      </w:r>
      <w:proofErr w:type="spellEnd"/>
      <w:r w:rsidR="00D82668" w:rsidRPr="003D3C2A">
        <w:t>r</w:t>
      </w:r>
      <w:r w:rsidR="00DA5772" w:rsidRPr="003D3C2A">
        <w:t xml:space="preserve"> was used for all flashes, and steady displays varied the intensity </w:t>
      </w:r>
      <w:r w:rsidR="00E167D5" w:rsidRPr="003D3C2A">
        <w:t xml:space="preserve">at the following 16 levels: 23, 31, 39, 47, 55, 64, 85, 107, 129, </w:t>
      </w:r>
      <w:r w:rsidR="005F481D" w:rsidRPr="003D3C2A">
        <w:t xml:space="preserve">139, </w:t>
      </w:r>
      <w:r w:rsidR="00E167D5" w:rsidRPr="003D3C2A">
        <w:t xml:space="preserve">161, 200, 257, 314, 371, and 429 </w:t>
      </w:r>
      <w:proofErr w:type="spellStart"/>
      <w:r w:rsidR="00E167D5" w:rsidRPr="003D3C2A">
        <w:t>nW/sr</w:t>
      </w:r>
      <w:proofErr w:type="spellEnd"/>
      <w:r w:rsidR="00E167D5" w:rsidRPr="003D3C2A">
        <w:t xml:space="preserve"> (again, </w:t>
      </w:r>
      <w:proofErr w:type="spellStart"/>
      <w:r w:rsidR="00E167D5" w:rsidRPr="003D3C2A">
        <w:t>nanowatts</w:t>
      </w:r>
      <w:proofErr w:type="spellEnd"/>
      <w:r w:rsidR="00E167D5" w:rsidRPr="003D3C2A">
        <w:t xml:space="preserve"> per </w:t>
      </w:r>
      <w:proofErr w:type="spellStart"/>
      <w:r w:rsidR="00E167D5" w:rsidRPr="003D3C2A">
        <w:t>steradians</w:t>
      </w:r>
      <w:proofErr w:type="spellEnd"/>
      <w:r w:rsidR="00E167D5" w:rsidRPr="003D3C2A">
        <w:t>).</w:t>
      </w:r>
    </w:p>
    <w:p w:rsidR="00B43093" w:rsidRPr="003D3C2A" w:rsidRDefault="002A2945" w:rsidP="008866F4">
      <w:pPr>
        <w:spacing w:after="0"/>
        <w:ind w:firstLine="540"/>
      </w:pPr>
      <w:r w:rsidRPr="003D3C2A">
        <w:t xml:space="preserve">For Experiment 4 the comparison of average intensity of flashes with the intensity of steady display was of special interest, for the classic Talbot-Plateau law predicts that they should be equal when the two displays are seen as equally bright.  </w:t>
      </w:r>
      <w:r w:rsidR="0093702D" w:rsidRPr="003D3C2A">
        <w:t>At 24 Hz</w:t>
      </w:r>
      <w:r w:rsidR="002E5F43" w:rsidRPr="003D3C2A">
        <w:t xml:space="preserve"> the average intensity of flashes </w:t>
      </w:r>
      <w:r w:rsidR="0093702D" w:rsidRPr="003D3C2A">
        <w:t>was calculated to be</w:t>
      </w:r>
      <w:r w:rsidR="002E5F43" w:rsidRPr="003D3C2A">
        <w:t xml:space="preserve"> 86 </w:t>
      </w:r>
      <w:proofErr w:type="spellStart"/>
      <w:r w:rsidR="002E5F43" w:rsidRPr="003D3C2A">
        <w:t>nW/sr</w:t>
      </w:r>
      <w:proofErr w:type="spellEnd"/>
      <w:r w:rsidR="002E5F43" w:rsidRPr="003D3C2A">
        <w:t>.</w:t>
      </w:r>
    </w:p>
    <w:p w:rsidR="00DA5772" w:rsidRPr="003D3C2A" w:rsidRDefault="00B43093" w:rsidP="00712992">
      <w:pPr>
        <w:spacing w:after="0"/>
        <w:ind w:firstLine="540"/>
      </w:pPr>
      <w:r w:rsidRPr="003D3C2A">
        <w:t xml:space="preserve">Experiment 5 displayed </w:t>
      </w:r>
      <w:r w:rsidR="00691E44" w:rsidRPr="003D3C2A">
        <w:t xml:space="preserve">a random sampling from </w:t>
      </w:r>
      <w:r w:rsidR="008A558F" w:rsidRPr="003D3C2A">
        <w:t>the sentence inventory, each sentence being</w:t>
      </w:r>
      <w:r w:rsidR="00691E44" w:rsidRPr="003D3C2A">
        <w:t xml:space="preserve"> </w:t>
      </w:r>
      <w:r w:rsidRPr="003D3C2A">
        <w:t xml:space="preserve">shown either as a 24 Hz fused-flash sequence or as a steady display, </w:t>
      </w:r>
      <w:r w:rsidR="007D37B5" w:rsidRPr="003D3C2A">
        <w:t>wit</w:t>
      </w:r>
      <w:r w:rsidR="00351617" w:rsidRPr="003D3C2A">
        <w:t>h radiant intensities being 2588</w:t>
      </w:r>
      <w:r w:rsidR="007D37B5" w:rsidRPr="003D3C2A">
        <w:t xml:space="preserve"> </w:t>
      </w:r>
      <w:ins w:id="33" w:author="Ernest Greene" w:date="2015-12-27T10:11:00Z">
        <w:r w:rsidR="00754892">
          <w:rPr>
            <w:rFonts w:ascii="Times New Roman" w:hAnsi="Times New Roman"/>
          </w:rPr>
          <w:t>µ</w:t>
        </w:r>
      </w:ins>
      <w:del w:id="34" w:author="Ernest Greene" w:date="2015-12-27T10:11:00Z">
        <w:r w:rsidR="007D37B5" w:rsidRPr="003D3C2A" w:rsidDel="00754892">
          <w:rPr>
            <w:rFonts w:ascii="Symbol" w:hAnsi="Symbol"/>
          </w:rPr>
          <w:delText>m</w:delText>
        </w:r>
      </w:del>
      <w:r w:rsidR="007D37B5" w:rsidRPr="003D3C2A">
        <w:t>W</w:t>
      </w:r>
      <w:proofErr w:type="spellStart"/>
      <w:r w:rsidR="007D37B5" w:rsidRPr="003D3C2A">
        <w:t>/s</w:t>
      </w:r>
      <w:proofErr w:type="spellEnd"/>
      <w:r w:rsidR="007D37B5" w:rsidRPr="003D3C2A">
        <w:t>r an</w:t>
      </w:r>
      <w:r w:rsidR="00351617" w:rsidRPr="003D3C2A">
        <w:t xml:space="preserve">d </w:t>
      </w:r>
      <w:r w:rsidR="005F6ACB" w:rsidRPr="003D3C2A">
        <w:t>102</w:t>
      </w:r>
      <w:r w:rsidR="007D37B5" w:rsidRPr="003D3C2A">
        <w:t xml:space="preserve"> </w:t>
      </w:r>
      <w:proofErr w:type="spellStart"/>
      <w:r w:rsidR="007D37B5" w:rsidRPr="003D3C2A">
        <w:t>nW/sr</w:t>
      </w:r>
      <w:proofErr w:type="spellEnd"/>
      <w:r w:rsidR="007D37B5" w:rsidRPr="003D3C2A">
        <w:t>, respectively.</w:t>
      </w:r>
      <w:r w:rsidRPr="003D3C2A">
        <w:t xml:space="preserve"> Sentences were chosen at random from the inventory and assigned to either the fused-</w:t>
      </w:r>
      <w:r w:rsidR="0077475A" w:rsidRPr="003D3C2A">
        <w:t>flicker</w:t>
      </w:r>
      <w:r w:rsidRPr="003D3C2A">
        <w:t xml:space="preserve"> or steady condition.  If the sentence was read without defect, </w:t>
      </w:r>
      <w:r w:rsidR="00855A1B" w:rsidRPr="003D3C2A">
        <w:rPr>
          <w:i/>
        </w:rPr>
        <w:t>i.e.</w:t>
      </w:r>
      <w:r w:rsidRPr="003D3C2A">
        <w:t xml:space="preserve">, without </w:t>
      </w:r>
      <w:r w:rsidR="00E60B0D" w:rsidRPr="003D3C2A">
        <w:t xml:space="preserve">stammering, </w:t>
      </w:r>
      <w:r w:rsidRPr="003D3C2A">
        <w:t>misreading</w:t>
      </w:r>
      <w:r w:rsidR="00E60B0D" w:rsidRPr="003D3C2A">
        <w:t>,</w:t>
      </w:r>
      <w:r w:rsidRPr="003D3C2A">
        <w:t xml:space="preserve"> or mispronouncing any word, the time required to read the sentence was recorded.  This continued until 80 sentences had been acceptably read for each of the </w:t>
      </w:r>
      <w:r w:rsidR="00712992" w:rsidRPr="003D3C2A">
        <w:t xml:space="preserve">display conditions.  The experimental protocol had included a requirement that </w:t>
      </w:r>
      <w:r w:rsidR="00E60B0D" w:rsidRPr="003D3C2A">
        <w:t xml:space="preserve">all of the respondent’s </w:t>
      </w:r>
      <w:r w:rsidR="00712992" w:rsidRPr="003D3C2A">
        <w:t xml:space="preserve">data would be rejected if more than 20% of the sentences </w:t>
      </w:r>
      <w:r w:rsidR="00E60B0D" w:rsidRPr="003D3C2A">
        <w:t>were misread</w:t>
      </w:r>
      <w:r w:rsidR="00712992" w:rsidRPr="003D3C2A">
        <w:t xml:space="preserve">. The inclusion of a 20% cushion turned out to be </w:t>
      </w:r>
      <w:r w:rsidR="00E60B0D" w:rsidRPr="003D3C2A">
        <w:t>overly cautious</w:t>
      </w:r>
      <w:r w:rsidR="00712992" w:rsidRPr="003D3C2A">
        <w:t>, as respondents read</w:t>
      </w:r>
      <w:r w:rsidR="00BB5085" w:rsidRPr="003D3C2A">
        <w:t xml:space="preserve"> most of</w:t>
      </w:r>
      <w:r w:rsidR="00712992" w:rsidRPr="003D3C2A">
        <w:t xml:space="preserve"> the sentences without defect, the maximum</w:t>
      </w:r>
      <w:r w:rsidR="00455F83" w:rsidRPr="003D3C2A">
        <w:t xml:space="preserve"> number of errors </w:t>
      </w:r>
      <w:r w:rsidR="00712992" w:rsidRPr="003D3C2A">
        <w:t xml:space="preserve">being </w:t>
      </w:r>
      <w:r w:rsidR="00BB5085" w:rsidRPr="003D3C2A">
        <w:t>21 sentences – 10.5%.</w:t>
      </w:r>
    </w:p>
    <w:p w:rsidR="00294464" w:rsidRPr="003D3C2A" w:rsidRDefault="00294464" w:rsidP="00B43093">
      <w:pPr>
        <w:spacing w:after="0"/>
      </w:pPr>
    </w:p>
    <w:p w:rsidR="00D04685" w:rsidRPr="003D3C2A" w:rsidRDefault="00D04685" w:rsidP="00B43093">
      <w:pPr>
        <w:spacing w:after="0"/>
        <w:rPr>
          <w:rFonts w:ascii="Adobe Caslon Pro SmBd" w:hAnsi="Adobe Caslon Pro SmBd"/>
        </w:rPr>
      </w:pPr>
    </w:p>
    <w:sectPr w:rsidR="00D04685" w:rsidRPr="003D3C2A" w:rsidSect="00D04685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dobe Caslon Pro SmBd">
    <w:panose1 w:val="0205060205050A0204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04685"/>
    <w:rsid w:val="00060AB8"/>
    <w:rsid w:val="00093C17"/>
    <w:rsid w:val="000D504A"/>
    <w:rsid w:val="000F1C77"/>
    <w:rsid w:val="00116549"/>
    <w:rsid w:val="0012642A"/>
    <w:rsid w:val="001A14EE"/>
    <w:rsid w:val="001A5CD9"/>
    <w:rsid w:val="001C3086"/>
    <w:rsid w:val="001D0E70"/>
    <w:rsid w:val="001E5480"/>
    <w:rsid w:val="0021475E"/>
    <w:rsid w:val="00232E0D"/>
    <w:rsid w:val="0024715A"/>
    <w:rsid w:val="00263F54"/>
    <w:rsid w:val="002874C3"/>
    <w:rsid w:val="00294464"/>
    <w:rsid w:val="002A2945"/>
    <w:rsid w:val="002D7C66"/>
    <w:rsid w:val="002E5F43"/>
    <w:rsid w:val="002E6197"/>
    <w:rsid w:val="00303E75"/>
    <w:rsid w:val="00311472"/>
    <w:rsid w:val="00340867"/>
    <w:rsid w:val="00351617"/>
    <w:rsid w:val="003807B6"/>
    <w:rsid w:val="003A1201"/>
    <w:rsid w:val="003D3C2A"/>
    <w:rsid w:val="003E337F"/>
    <w:rsid w:val="0042671D"/>
    <w:rsid w:val="00444F12"/>
    <w:rsid w:val="00455F83"/>
    <w:rsid w:val="0047197A"/>
    <w:rsid w:val="004A31E3"/>
    <w:rsid w:val="004C200E"/>
    <w:rsid w:val="004D4DEA"/>
    <w:rsid w:val="004F4909"/>
    <w:rsid w:val="00507A6E"/>
    <w:rsid w:val="0051376C"/>
    <w:rsid w:val="005A58E1"/>
    <w:rsid w:val="005B0B11"/>
    <w:rsid w:val="005F0759"/>
    <w:rsid w:val="005F23F1"/>
    <w:rsid w:val="005F481D"/>
    <w:rsid w:val="005F4954"/>
    <w:rsid w:val="005F6ACB"/>
    <w:rsid w:val="00634426"/>
    <w:rsid w:val="00664A83"/>
    <w:rsid w:val="00691E44"/>
    <w:rsid w:val="006B6A28"/>
    <w:rsid w:val="006F40BF"/>
    <w:rsid w:val="00712992"/>
    <w:rsid w:val="00716C54"/>
    <w:rsid w:val="00732373"/>
    <w:rsid w:val="007379F8"/>
    <w:rsid w:val="00741445"/>
    <w:rsid w:val="00750D0F"/>
    <w:rsid w:val="00754892"/>
    <w:rsid w:val="0077475A"/>
    <w:rsid w:val="007D37B5"/>
    <w:rsid w:val="007F118A"/>
    <w:rsid w:val="0084002F"/>
    <w:rsid w:val="00855A1B"/>
    <w:rsid w:val="00873AD3"/>
    <w:rsid w:val="00874173"/>
    <w:rsid w:val="008866F4"/>
    <w:rsid w:val="008A558F"/>
    <w:rsid w:val="008B0712"/>
    <w:rsid w:val="008B4DA2"/>
    <w:rsid w:val="008B5677"/>
    <w:rsid w:val="008F4456"/>
    <w:rsid w:val="0093702D"/>
    <w:rsid w:val="00942690"/>
    <w:rsid w:val="00943FCF"/>
    <w:rsid w:val="009759B9"/>
    <w:rsid w:val="009B6912"/>
    <w:rsid w:val="009E39B0"/>
    <w:rsid w:val="00A237B9"/>
    <w:rsid w:val="00AE5044"/>
    <w:rsid w:val="00B43093"/>
    <w:rsid w:val="00B556E5"/>
    <w:rsid w:val="00B62EE2"/>
    <w:rsid w:val="00B816DB"/>
    <w:rsid w:val="00BA45EF"/>
    <w:rsid w:val="00BB5085"/>
    <w:rsid w:val="00BE56D4"/>
    <w:rsid w:val="00BE5FA3"/>
    <w:rsid w:val="00BF5396"/>
    <w:rsid w:val="00BF5F81"/>
    <w:rsid w:val="00C022A6"/>
    <w:rsid w:val="00C30F85"/>
    <w:rsid w:val="00C42562"/>
    <w:rsid w:val="00C42858"/>
    <w:rsid w:val="00C44AF0"/>
    <w:rsid w:val="00C467FF"/>
    <w:rsid w:val="00C65ECB"/>
    <w:rsid w:val="00CD43F6"/>
    <w:rsid w:val="00CF0169"/>
    <w:rsid w:val="00D00B95"/>
    <w:rsid w:val="00D04685"/>
    <w:rsid w:val="00D1027F"/>
    <w:rsid w:val="00D543B3"/>
    <w:rsid w:val="00D7363D"/>
    <w:rsid w:val="00D82668"/>
    <w:rsid w:val="00DA0286"/>
    <w:rsid w:val="00DA5772"/>
    <w:rsid w:val="00DC325F"/>
    <w:rsid w:val="00DD0839"/>
    <w:rsid w:val="00DF67B3"/>
    <w:rsid w:val="00E06BA0"/>
    <w:rsid w:val="00E167D5"/>
    <w:rsid w:val="00E22E48"/>
    <w:rsid w:val="00E30998"/>
    <w:rsid w:val="00E358AA"/>
    <w:rsid w:val="00E56B56"/>
    <w:rsid w:val="00E60B0D"/>
    <w:rsid w:val="00E612BD"/>
    <w:rsid w:val="00E61C6F"/>
    <w:rsid w:val="00EA035B"/>
    <w:rsid w:val="00EA0E5A"/>
    <w:rsid w:val="00EB6AC1"/>
    <w:rsid w:val="00F008AE"/>
    <w:rsid w:val="00F35FCB"/>
    <w:rsid w:val="00F41ABC"/>
    <w:rsid w:val="00F43482"/>
    <w:rsid w:val="00F55EFE"/>
    <w:rsid w:val="00F65AC2"/>
    <w:rsid w:val="00FA2C3D"/>
    <w:rsid w:val="00FC0750"/>
    <w:rsid w:val="00FC4443"/>
    <w:rsid w:val="00FD0BD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685"/>
    <w:rPr>
      <w:rFonts w:ascii="Arial" w:hAnsi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94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464"/>
    <w:pPr>
      <w:spacing w:after="0"/>
    </w:pPr>
    <w:rPr>
      <w:rFonts w:asciiTheme="minorHAnsi" w:eastAsiaTheme="minorEastAsia" w:hAnsiTheme="minorHAns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464"/>
    <w:rPr>
      <w:rFonts w:eastAsiaTheme="minorEastAs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464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464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4</Pages>
  <Words>1455</Words>
  <Characters>8295</Characters>
  <Application>Microsoft Macintosh Word</Application>
  <DocSecurity>0</DocSecurity>
  <Lines>69</Lines>
  <Paragraphs>16</Paragraphs>
  <ScaleCrop>false</ScaleCrop>
  <Company>University of Southern California</Company>
  <LinksUpToDate>false</LinksUpToDate>
  <CharactersWithSpaces>10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Greene</dc:creator>
  <cp:keywords/>
  <cp:lastModifiedBy>Ernest Greene</cp:lastModifiedBy>
  <cp:revision>63</cp:revision>
  <dcterms:created xsi:type="dcterms:W3CDTF">2014-07-02T19:01:00Z</dcterms:created>
  <dcterms:modified xsi:type="dcterms:W3CDTF">2016-01-08T00:27:00Z</dcterms:modified>
</cp:coreProperties>
</file>